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C50" w:rsidRPr="00AA303C" w:rsidRDefault="007C1C50" w:rsidP="007C1C50">
      <w:pPr>
        <w:rPr>
          <w:b/>
        </w:rPr>
      </w:pPr>
      <w:r>
        <w:rPr>
          <w:b/>
        </w:rPr>
        <w:t>Table S2.</w:t>
      </w:r>
      <w:r w:rsidRPr="003911D8">
        <w:rPr>
          <w:rFonts w:cs="Times New Roman"/>
        </w:rPr>
        <w:t xml:space="preserve"> </w:t>
      </w:r>
      <w:r w:rsidRPr="00133DE9">
        <w:rPr>
          <w:rFonts w:cs="Times New Roman"/>
        </w:rPr>
        <w:t>Synonymous amino acid changes that occurred in parental virus PL046 and  DENV2 strains D2S10 and D2S20.</w:t>
      </w:r>
    </w:p>
    <w:p w:rsidR="007C1C50" w:rsidRDefault="007C1C50" w:rsidP="007C1C50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DBE5F1" w:themeFill="accent1" w:themeFillTint="33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918"/>
        <w:gridCol w:w="1080"/>
        <w:gridCol w:w="2193"/>
        <w:gridCol w:w="2338"/>
        <w:gridCol w:w="2327"/>
      </w:tblGrid>
      <w:tr w:rsidR="007C1C50" w:rsidRPr="00133DE9" w:rsidTr="00440800">
        <w:trPr>
          <w:trHeight w:val="575"/>
        </w:trPr>
        <w:tc>
          <w:tcPr>
            <w:tcW w:w="918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  <w:hideMark/>
          </w:tcPr>
          <w:p w:rsidR="007C1C50" w:rsidRPr="00AA303C" w:rsidRDefault="007C1C50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cs="Times New Roman"/>
                <w:b/>
                <w:bCs/>
                <w:kern w:val="24"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  <w:hideMark/>
          </w:tcPr>
          <w:p w:rsidR="007C1C50" w:rsidRPr="00AA303C" w:rsidRDefault="007C1C50" w:rsidP="00440800">
            <w:pPr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Amino</w:t>
            </w:r>
          </w:p>
          <w:p w:rsidR="007C1C50" w:rsidRPr="00AA303C" w:rsidRDefault="007C1C50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Acid</w:t>
            </w:r>
          </w:p>
          <w:p w:rsidR="007C1C50" w:rsidRPr="00AA303C" w:rsidRDefault="007C1C50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residue</w:t>
            </w:r>
          </w:p>
        </w:tc>
        <w:tc>
          <w:tcPr>
            <w:tcW w:w="2193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  <w:hideMark/>
          </w:tcPr>
          <w:p w:rsidR="007C1C50" w:rsidRPr="00AA303C" w:rsidRDefault="007C1C50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PLO46 Amino Acid (codon frequency)</w:t>
            </w:r>
          </w:p>
        </w:tc>
        <w:tc>
          <w:tcPr>
            <w:tcW w:w="2338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  <w:hideMark/>
          </w:tcPr>
          <w:p w:rsidR="007C1C50" w:rsidRPr="00AA303C" w:rsidRDefault="007C1C50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D2S10 Amino Acid (codon frequency)</w:t>
            </w:r>
          </w:p>
        </w:tc>
        <w:tc>
          <w:tcPr>
            <w:tcW w:w="2327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  <w:hideMark/>
          </w:tcPr>
          <w:p w:rsidR="007C1C50" w:rsidRPr="00AA303C" w:rsidRDefault="007C1C50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D2S20</w:t>
            </w:r>
            <w:r w:rsidRPr="00AA303C">
              <w:rPr>
                <w:rFonts w:cs="Times New Roman"/>
                <w:sz w:val="22"/>
                <w:szCs w:val="22"/>
              </w:rPr>
              <w:t xml:space="preserve"> </w:t>
            </w: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Amino Acid</w:t>
            </w:r>
            <w:r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(codon frequency)</w:t>
            </w:r>
          </w:p>
        </w:tc>
      </w:tr>
      <w:tr w:rsidR="007C1C50" w:rsidRPr="00133DE9" w:rsidTr="00440800">
        <w:tc>
          <w:tcPr>
            <w:tcW w:w="918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C</w:t>
            </w:r>
          </w:p>
        </w:tc>
        <w:tc>
          <w:tcPr>
            <w:tcW w:w="1080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</w:t>
            </w:r>
          </w:p>
        </w:tc>
        <w:tc>
          <w:tcPr>
            <w:tcW w:w="2193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83.02% CGA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6.98% CGG)</w:t>
            </w:r>
          </w:p>
        </w:tc>
        <w:tc>
          <w:tcPr>
            <w:tcW w:w="2338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CGA)</w:t>
            </w:r>
          </w:p>
        </w:tc>
        <w:tc>
          <w:tcPr>
            <w:tcW w:w="2327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CG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M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65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98.33% GAT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.67% G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M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81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0.00% AC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99.11% A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0.89% AC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0.00% AC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2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eastAsia="Times New Roman" w:cs="Times New Roman"/>
              </w:rPr>
              <w:t>V (100.00% GT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99.66% GT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0.34% GT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4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9.30% GG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 xml:space="preserve">A (0.70% </w:t>
            </w:r>
            <w:r>
              <w:rPr>
                <w:rFonts w:eastAsia="Times New Roman" w:cs="Times New Roman"/>
              </w:rPr>
              <w:t>GC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6.97% GG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3.03% GG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8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9.32% GG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0.68% GG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22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99.35% GA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0.65% GA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5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eastAsia="Times New Roman" w:cs="Times New Roman"/>
              </w:rPr>
              <w:t>L (100.00% CTG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27.83% CTG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72.17% TT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03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100.00% AA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54.90% AAT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45.10% A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97.99% AAT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2.01% A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47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E (98.04% GAA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E (1.96% GA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E (100.00% GA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 (100.00% GA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285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100.00% TG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100.00% TG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99.78% TGC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0.22% TG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33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83.36% T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16.64% TG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100.00% TG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100.00% TG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75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99.14% GAC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0.86% GA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25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53.42% CTG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46.58% CT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7.73% CTG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2.27% CT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3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72.98% GTC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27.02% GT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lastRenderedPageBreak/>
              <w:t>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59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98.07% GCC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.93% GC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1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2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100.00% CA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52.45% CA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47.55% C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97.37% CA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2.63% C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1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34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8.31% CTC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.69% CT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1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261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100.00% CA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97.95% CA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2.05% C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100.00% CA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2A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34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95.46% TTC)</w:t>
            </w:r>
          </w:p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4.54% T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eastAsia="Times New Roman" w:cs="Times New Roman"/>
              </w:rPr>
              <w:t>NS2A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8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95.46% TT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4.54% T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eastAsia="Times New Roman" w:cs="Times New Roman"/>
              </w:rPr>
              <w:t>NS2A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63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89.96% AC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.04% AC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0.00% AC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0.00% AC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eastAsia="Times New Roman" w:cs="Times New Roman"/>
              </w:rPr>
              <w:t>NS2A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6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5.42% G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4.58% GG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6.53% G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3.47% GG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eastAsia="Times New Roman" w:cs="Times New Roman"/>
              </w:rPr>
              <w:t>NS2A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01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3.75% T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6.25% CT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TTG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TT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2B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2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TTA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84.29% TT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5.71% TT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6.14% T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3.86% TT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2B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6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79.71% GG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20.29% GG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4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CG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CG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99.68% CG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0.32% CG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8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9.68% CT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0.32% CT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70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99.68% GC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0.32% GC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71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99.52% GA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0.48% GA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72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99.06% GT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0.94% GT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96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Q (100.00% CA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Q (100.00% CAG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Q (99.68% CA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Q (0.32% CA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98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TT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TT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8.73% T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.27% CT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99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98.09% GC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.91% GC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01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E (100.00% GA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E (100.00% GA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E (99.68% GA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E (0.32% GA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02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99.47% CC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0.53% CC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100.00% CC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100.00% CC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03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65.99% G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34.01% GGA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14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9.67% G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0.33% GG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24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7.72% G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2.28% GGA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9.69% G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0.31% GG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31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100.00% TC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100.00% TC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99.66% TC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0.34% TC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33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1.59% GG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8.41% GG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2.55% GG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7.45% GG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34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90.88% A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9.12% AC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0.00% AC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91.52% A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8.48% AC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3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100.00% AT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100.00% AT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99.71% AT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0.29% A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50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100.00% TA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100.00% TA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99.68% TA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0.32% T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57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AG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AG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99.38% AG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0.62% CG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62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G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99.69% G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0.31% GT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221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9.09% C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0.91% CT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265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97.15% TT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2.85% T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8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0.00% AC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56.38% A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43.62% AC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97.47% A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2.53% AC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04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97.36% TT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2.64% T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06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99.67% GT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0.33% G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19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99.37% GC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0.63% GC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22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85.82% GT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4.18% GT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97.18% G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2.82% GT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54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8.76% GG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.24% GG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57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100.00% TA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100.00% T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98.33% TA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1.67% TA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91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98.19% TT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.81% TT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TT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TT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98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99.54% G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0.46% GC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601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99.54% TA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0.46% TA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100.00% TA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Y (100.00% T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4A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AG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99.13% AG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0.87% AGA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AG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4A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90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00.00% AC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88.57% AC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1.43% AC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96.45% AC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3.55% AC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4A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03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100.00% CA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99.12% CA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0.88% CA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H (100.00% C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4B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8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100.00% AT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100.00% AT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97.27% AT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2.73% AT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4B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38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99.26% GC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0.74% GCG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A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A (100.00% GC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4B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59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99.24% C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0.76% CC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100.00% CC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100.00% CC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4B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81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99.52% G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0.48% GTA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G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125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CG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100.00% CG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67.13% CG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R (32.87% CG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45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76.60% GA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23.40% GA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48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78.10% CC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21.90% CC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100.00% CC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92.60% CC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P (7.40% CC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4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61.90% TT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38.10% TT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100.00% TT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59.28% TT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F (40.72% TT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56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97.58% GG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2.42% GGG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70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65.22% G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34.78% GG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G (100.00% GG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44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85.83% CTA)</w:t>
            </w:r>
          </w:p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.00% CTG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4.17% TTA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G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G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46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63.64% GA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36.36% GA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D (100.00% GA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547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86.44% CTA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3.56% CTG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A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00.00% CTA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632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100.00% AT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100.00% ATT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99.04% AT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I (0.96% AT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666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T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00.00% GTT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95.32% GT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4.68% GTC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709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100.00% TGT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96.43% TGT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3.57% TG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C (100.00% TG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DBE5F1" w:themeFill="accent1" w:themeFillTint="33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747</w:t>
            </w:r>
          </w:p>
        </w:tc>
        <w:tc>
          <w:tcPr>
            <w:tcW w:w="2193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100.00% TCC)</w:t>
            </w:r>
          </w:p>
        </w:tc>
        <w:tc>
          <w:tcPr>
            <w:tcW w:w="2338" w:type="dxa"/>
            <w:shd w:val="clear" w:color="auto" w:fill="DBE5F1" w:themeFill="accent1" w:themeFillTint="33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100.00% TCC)</w:t>
            </w:r>
          </w:p>
        </w:tc>
        <w:tc>
          <w:tcPr>
            <w:tcW w:w="2327" w:type="dxa"/>
            <w:shd w:val="clear" w:color="auto" w:fill="DBE5F1" w:themeFill="accent1" w:themeFillTint="33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95.64% TC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S (4.36% TCT)</w:t>
            </w:r>
          </w:p>
        </w:tc>
      </w:tr>
      <w:tr w:rsidR="007C1C50" w:rsidRPr="00133DE9" w:rsidTr="00440800">
        <w:tc>
          <w:tcPr>
            <w:tcW w:w="918" w:type="dxa"/>
            <w:shd w:val="clear" w:color="auto" w:fill="B8CCE4" w:themeFill="accent1" w:themeFillTint="66"/>
            <w:vAlign w:val="center"/>
          </w:tcPr>
          <w:p w:rsidR="007C1C50" w:rsidRPr="000D1585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S5</w:t>
            </w:r>
          </w:p>
        </w:tc>
        <w:tc>
          <w:tcPr>
            <w:tcW w:w="1080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862</w:t>
            </w:r>
          </w:p>
        </w:tc>
        <w:tc>
          <w:tcPr>
            <w:tcW w:w="2193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100.00% AAC)</w:t>
            </w:r>
          </w:p>
        </w:tc>
        <w:tc>
          <w:tcPr>
            <w:tcW w:w="2338" w:type="dxa"/>
            <w:shd w:val="clear" w:color="auto" w:fill="B8CCE4" w:themeFill="accent1" w:themeFillTint="66"/>
            <w:vAlign w:val="center"/>
          </w:tcPr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100.00% AAC)</w:t>
            </w:r>
          </w:p>
        </w:tc>
        <w:tc>
          <w:tcPr>
            <w:tcW w:w="2327" w:type="dxa"/>
            <w:shd w:val="clear" w:color="auto" w:fill="B8CCE4" w:themeFill="accent1" w:themeFillTint="66"/>
            <w:vAlign w:val="center"/>
          </w:tcPr>
          <w:p w:rsidR="007C1C50" w:rsidRPr="00133DE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95.51% AAC)</w:t>
            </w:r>
          </w:p>
          <w:p w:rsidR="007C1C50" w:rsidRPr="00B47779" w:rsidRDefault="007C1C50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N (4.49% AAT)</w:t>
            </w:r>
          </w:p>
        </w:tc>
      </w:tr>
    </w:tbl>
    <w:p w:rsidR="00180539" w:rsidRDefault="00180539">
      <w:bookmarkStart w:id="0" w:name="_GoBack"/>
      <w:bookmarkEnd w:id="0"/>
    </w:p>
    <w:sectPr w:rsidR="00180539" w:rsidSect="006D63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C50"/>
    <w:rsid w:val="00180539"/>
    <w:rsid w:val="006D63A5"/>
    <w:rsid w:val="007C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6469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8</Words>
  <Characters>5064</Characters>
  <Application>Microsoft Macintosh Word</Application>
  <DocSecurity>0</DocSecurity>
  <Lines>42</Lines>
  <Paragraphs>11</Paragraphs>
  <ScaleCrop>false</ScaleCrop>
  <Company>LIAI</Company>
  <LinksUpToDate>false</LinksUpToDate>
  <CharactersWithSpaces>5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I User</dc:creator>
  <cp:keywords/>
  <dc:description/>
  <cp:lastModifiedBy>LIAI User</cp:lastModifiedBy>
  <cp:revision>1</cp:revision>
  <dcterms:created xsi:type="dcterms:W3CDTF">2012-12-12T20:05:00Z</dcterms:created>
  <dcterms:modified xsi:type="dcterms:W3CDTF">2012-12-12T20:05:00Z</dcterms:modified>
</cp:coreProperties>
</file>